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7969C" w14:textId="77777777" w:rsidR="00902AA9" w:rsidRPr="007928BC" w:rsidRDefault="00902AA9" w:rsidP="00902AA9">
      <w:pPr>
        <w:rPr>
          <w:rFonts w:ascii="Times New Roman" w:hAnsi="Times New Roman" w:cs="Times New Roman"/>
          <w:sz w:val="24"/>
          <w:szCs w:val="24"/>
        </w:rPr>
      </w:pPr>
      <w:r w:rsidRPr="00DC1E02">
        <w:rPr>
          <w:rFonts w:ascii="Times New Roman" w:hAnsi="Times New Roman" w:cs="Times New Roman"/>
          <w:b/>
          <w:bCs/>
          <w:sz w:val="24"/>
          <w:szCs w:val="24"/>
          <w:lang w:val="en-US"/>
        </w:rPr>
        <w:t>Electronic Supplementary Material Appendix</w:t>
      </w:r>
      <w:r w:rsidRPr="00DC1E0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7928BC">
        <w:rPr>
          <w:rFonts w:ascii="Times New Roman" w:hAnsi="Times New Roman" w:cs="Times New Roman"/>
          <w:b/>
          <w:sz w:val="24"/>
          <w:szCs w:val="24"/>
        </w:rPr>
        <w:t>.</w:t>
      </w:r>
      <w:r w:rsidRPr="007928BC">
        <w:rPr>
          <w:rFonts w:ascii="Times New Roman" w:hAnsi="Times New Roman" w:cs="Times New Roman"/>
          <w:sz w:val="24"/>
          <w:szCs w:val="24"/>
        </w:rPr>
        <w:t xml:space="preserve"> </w:t>
      </w:r>
      <w:r w:rsidRPr="007928BC">
        <w:rPr>
          <w:rFonts w:ascii="Times New Roman" w:hAnsi="Times New Roman" w:cs="Times New Roman"/>
          <w:sz w:val="24"/>
          <w:szCs w:val="24"/>
        </w:rPr>
        <w:t xml:space="preserve">Reference </w:t>
      </w:r>
      <w:r>
        <w:rPr>
          <w:rFonts w:ascii="Times New Roman" w:hAnsi="Times New Roman" w:cs="Times New Roman"/>
          <w:sz w:val="24"/>
          <w:szCs w:val="24"/>
        </w:rPr>
        <w:t>values</w:t>
      </w:r>
      <w:r w:rsidRPr="007928BC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relative</w:t>
      </w:r>
      <w:r w:rsidRPr="007928BC">
        <w:rPr>
          <w:rFonts w:ascii="Times New Roman" w:hAnsi="Times New Roman" w:cs="Times New Roman"/>
          <w:sz w:val="24"/>
          <w:szCs w:val="24"/>
        </w:rPr>
        <w:t xml:space="preserve"> handgrip strength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7928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n: combined data for testing in standing and sitting posi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97"/>
        <w:gridCol w:w="1032"/>
        <w:gridCol w:w="1042"/>
        <w:gridCol w:w="1048"/>
        <w:gridCol w:w="1047"/>
        <w:gridCol w:w="1048"/>
        <w:gridCol w:w="1048"/>
        <w:gridCol w:w="1047"/>
        <w:gridCol w:w="1048"/>
        <w:gridCol w:w="1048"/>
        <w:gridCol w:w="1047"/>
        <w:gridCol w:w="1048"/>
        <w:gridCol w:w="1048"/>
      </w:tblGrid>
      <w:tr w:rsidR="00902AA9" w:rsidRPr="007928BC" w14:paraId="38EED426" w14:textId="77777777" w:rsidTr="00B7341C">
        <w:trPr>
          <w:jc w:val="center"/>
        </w:trPr>
        <w:tc>
          <w:tcPr>
            <w:tcW w:w="1397" w:type="dxa"/>
            <w:vMerge w:val="restart"/>
            <w:vAlign w:val="center"/>
          </w:tcPr>
          <w:p w14:paraId="41499D2A" w14:textId="77777777" w:rsidR="00902AA9" w:rsidRPr="007928BC" w:rsidRDefault="00902AA9" w:rsidP="00B7341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Age (years)</w:t>
            </w:r>
          </w:p>
        </w:tc>
        <w:tc>
          <w:tcPr>
            <w:tcW w:w="1032" w:type="dxa"/>
            <w:vMerge w:val="restart"/>
          </w:tcPr>
          <w:p w14:paraId="401F1A77" w14:textId="77777777" w:rsidR="00902AA9" w:rsidRPr="007928BC" w:rsidRDefault="00902AA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n</w:t>
            </w:r>
          </w:p>
        </w:tc>
        <w:tc>
          <w:tcPr>
            <w:tcW w:w="11519" w:type="dxa"/>
            <w:gridSpan w:val="11"/>
            <w:vAlign w:val="center"/>
          </w:tcPr>
          <w:p w14:paraId="044728A4" w14:textId="77777777" w:rsidR="00902AA9" w:rsidRPr="007928BC" w:rsidRDefault="00902AA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Weighted percentile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(kg/m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2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)</w:t>
            </w:r>
          </w:p>
        </w:tc>
      </w:tr>
      <w:tr w:rsidR="00902AA9" w:rsidRPr="007928BC" w14:paraId="23D516AD" w14:textId="77777777" w:rsidTr="00B7341C">
        <w:trPr>
          <w:jc w:val="center"/>
        </w:trPr>
        <w:tc>
          <w:tcPr>
            <w:tcW w:w="1397" w:type="dxa"/>
            <w:vMerge/>
            <w:vAlign w:val="center"/>
          </w:tcPr>
          <w:p w14:paraId="3D4D94F7" w14:textId="77777777" w:rsidR="00902AA9" w:rsidRPr="007928BC" w:rsidRDefault="00902AA9" w:rsidP="00B7341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032" w:type="dxa"/>
            <w:vMerge/>
          </w:tcPr>
          <w:p w14:paraId="6458956E" w14:textId="77777777" w:rsidR="00902AA9" w:rsidRPr="007928BC" w:rsidRDefault="00902AA9" w:rsidP="00B7341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</w:pPr>
          </w:p>
        </w:tc>
        <w:tc>
          <w:tcPr>
            <w:tcW w:w="1042" w:type="dxa"/>
            <w:vAlign w:val="center"/>
          </w:tcPr>
          <w:p w14:paraId="356984AA" w14:textId="77777777" w:rsidR="00902AA9" w:rsidRPr="007928BC" w:rsidRDefault="00902AA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5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2C133039" w14:textId="77777777" w:rsidR="00902AA9" w:rsidRPr="007928BC" w:rsidRDefault="00902AA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1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7" w:type="dxa"/>
            <w:vAlign w:val="center"/>
          </w:tcPr>
          <w:p w14:paraId="772DB29A" w14:textId="77777777" w:rsidR="00902AA9" w:rsidRPr="007928BC" w:rsidRDefault="00902AA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2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2F29AB1E" w14:textId="77777777" w:rsidR="00902AA9" w:rsidRPr="007928BC" w:rsidRDefault="00902AA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3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6C966A66" w14:textId="77777777" w:rsidR="00902AA9" w:rsidRPr="007928BC" w:rsidRDefault="00902AA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4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7" w:type="dxa"/>
            <w:vAlign w:val="center"/>
          </w:tcPr>
          <w:p w14:paraId="617CB65A" w14:textId="77777777" w:rsidR="00902AA9" w:rsidRPr="007928BC" w:rsidRDefault="00902AA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5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086C78BC" w14:textId="77777777" w:rsidR="00902AA9" w:rsidRPr="007928BC" w:rsidRDefault="00902AA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6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44607633" w14:textId="77777777" w:rsidR="00902AA9" w:rsidRPr="007928BC" w:rsidRDefault="00902AA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7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7" w:type="dxa"/>
            <w:vAlign w:val="center"/>
          </w:tcPr>
          <w:p w14:paraId="43A35B51" w14:textId="77777777" w:rsidR="00902AA9" w:rsidRPr="007928BC" w:rsidRDefault="00902AA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8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6CF315A1" w14:textId="77777777" w:rsidR="00902AA9" w:rsidRPr="007928BC" w:rsidRDefault="00902AA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9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4491AE36" w14:textId="77777777" w:rsidR="00902AA9" w:rsidRPr="007928BC" w:rsidRDefault="00902AA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95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</w:tr>
      <w:tr w:rsidR="00902AA9" w:rsidRPr="007928BC" w14:paraId="1200413B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40D3A22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 xml:space="preserve">Europe 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pooled </w:t>
            </w:r>
            <w:r w:rsidRPr="007928B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25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91)</w:t>
            </w:r>
          </w:p>
        </w:tc>
      </w:tr>
      <w:tr w:rsidR="00902AA9" w:rsidRPr="007928BC" w14:paraId="49680A11" w14:textId="77777777" w:rsidTr="00B7341C">
        <w:trPr>
          <w:jc w:val="center"/>
        </w:trPr>
        <w:tc>
          <w:tcPr>
            <w:tcW w:w="1397" w:type="dxa"/>
            <w:vAlign w:val="center"/>
          </w:tcPr>
          <w:p w14:paraId="2ED33B7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–54</w:t>
            </w:r>
          </w:p>
        </w:tc>
        <w:tc>
          <w:tcPr>
            <w:tcW w:w="1032" w:type="dxa"/>
          </w:tcPr>
          <w:p w14:paraId="789D258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075</w:t>
            </w:r>
          </w:p>
        </w:tc>
        <w:tc>
          <w:tcPr>
            <w:tcW w:w="1042" w:type="dxa"/>
          </w:tcPr>
          <w:p w14:paraId="3FB6DD4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48" w:type="dxa"/>
          </w:tcPr>
          <w:p w14:paraId="6553D03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047" w:type="dxa"/>
          </w:tcPr>
          <w:p w14:paraId="5B67F5F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048" w:type="dxa"/>
          </w:tcPr>
          <w:p w14:paraId="3E540E1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048" w:type="dxa"/>
          </w:tcPr>
          <w:p w14:paraId="39ACC6B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047" w:type="dxa"/>
          </w:tcPr>
          <w:p w14:paraId="3450563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048" w:type="dxa"/>
          </w:tcPr>
          <w:p w14:paraId="0907450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048" w:type="dxa"/>
          </w:tcPr>
          <w:p w14:paraId="76EF21D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047" w:type="dxa"/>
          </w:tcPr>
          <w:p w14:paraId="4EF1ECD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048" w:type="dxa"/>
          </w:tcPr>
          <w:p w14:paraId="3218466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048" w:type="dxa"/>
          </w:tcPr>
          <w:p w14:paraId="6852BEA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902AA9" w:rsidRPr="007928BC" w14:paraId="2461F512" w14:textId="77777777" w:rsidTr="00B7341C">
        <w:trPr>
          <w:jc w:val="center"/>
        </w:trPr>
        <w:tc>
          <w:tcPr>
            <w:tcW w:w="1397" w:type="dxa"/>
            <w:vAlign w:val="center"/>
          </w:tcPr>
          <w:p w14:paraId="3757176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–59</w:t>
            </w:r>
          </w:p>
        </w:tc>
        <w:tc>
          <w:tcPr>
            <w:tcW w:w="1032" w:type="dxa"/>
          </w:tcPr>
          <w:p w14:paraId="2328989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063</w:t>
            </w:r>
          </w:p>
        </w:tc>
        <w:tc>
          <w:tcPr>
            <w:tcW w:w="1042" w:type="dxa"/>
          </w:tcPr>
          <w:p w14:paraId="6773979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48" w:type="dxa"/>
          </w:tcPr>
          <w:p w14:paraId="588BBD3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047" w:type="dxa"/>
          </w:tcPr>
          <w:p w14:paraId="03E7EC9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048" w:type="dxa"/>
          </w:tcPr>
          <w:p w14:paraId="736CE48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048" w:type="dxa"/>
          </w:tcPr>
          <w:p w14:paraId="3387F04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047" w:type="dxa"/>
          </w:tcPr>
          <w:p w14:paraId="011A8B2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048" w:type="dxa"/>
          </w:tcPr>
          <w:p w14:paraId="7257F33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048" w:type="dxa"/>
          </w:tcPr>
          <w:p w14:paraId="331B2FD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047" w:type="dxa"/>
          </w:tcPr>
          <w:p w14:paraId="350852C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048" w:type="dxa"/>
          </w:tcPr>
          <w:p w14:paraId="1B5BA0A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048" w:type="dxa"/>
          </w:tcPr>
          <w:p w14:paraId="252F587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</w:tr>
      <w:tr w:rsidR="00902AA9" w:rsidRPr="007928BC" w14:paraId="16729632" w14:textId="77777777" w:rsidTr="00B7341C">
        <w:trPr>
          <w:jc w:val="center"/>
        </w:trPr>
        <w:tc>
          <w:tcPr>
            <w:tcW w:w="1397" w:type="dxa"/>
            <w:vAlign w:val="center"/>
          </w:tcPr>
          <w:p w14:paraId="5D03889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–64</w:t>
            </w:r>
          </w:p>
        </w:tc>
        <w:tc>
          <w:tcPr>
            <w:tcW w:w="1032" w:type="dxa"/>
          </w:tcPr>
          <w:p w14:paraId="6B9B9C2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042" w:type="dxa"/>
          </w:tcPr>
          <w:p w14:paraId="4BC3B20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048" w:type="dxa"/>
          </w:tcPr>
          <w:p w14:paraId="2D91B99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47" w:type="dxa"/>
          </w:tcPr>
          <w:p w14:paraId="4A89CA2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048" w:type="dxa"/>
          </w:tcPr>
          <w:p w14:paraId="231CC3B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048" w:type="dxa"/>
          </w:tcPr>
          <w:p w14:paraId="218BED0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047" w:type="dxa"/>
          </w:tcPr>
          <w:p w14:paraId="101151A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048" w:type="dxa"/>
          </w:tcPr>
          <w:p w14:paraId="0376564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048" w:type="dxa"/>
          </w:tcPr>
          <w:p w14:paraId="6DD896C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047" w:type="dxa"/>
          </w:tcPr>
          <w:p w14:paraId="291CC72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048" w:type="dxa"/>
          </w:tcPr>
          <w:p w14:paraId="5010F70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048" w:type="dxa"/>
          </w:tcPr>
          <w:p w14:paraId="35E111B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902AA9" w:rsidRPr="007928BC" w14:paraId="21A914AC" w14:textId="77777777" w:rsidTr="00B7341C">
        <w:trPr>
          <w:jc w:val="center"/>
        </w:trPr>
        <w:tc>
          <w:tcPr>
            <w:tcW w:w="1397" w:type="dxa"/>
            <w:vAlign w:val="center"/>
          </w:tcPr>
          <w:p w14:paraId="44F8AC6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–69</w:t>
            </w:r>
          </w:p>
        </w:tc>
        <w:tc>
          <w:tcPr>
            <w:tcW w:w="1032" w:type="dxa"/>
          </w:tcPr>
          <w:p w14:paraId="12FB5DD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</w:p>
        </w:tc>
        <w:tc>
          <w:tcPr>
            <w:tcW w:w="1042" w:type="dxa"/>
          </w:tcPr>
          <w:p w14:paraId="504ABF5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048" w:type="dxa"/>
          </w:tcPr>
          <w:p w14:paraId="5E9B511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47" w:type="dxa"/>
          </w:tcPr>
          <w:p w14:paraId="078282B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048" w:type="dxa"/>
          </w:tcPr>
          <w:p w14:paraId="34DDC2D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048" w:type="dxa"/>
          </w:tcPr>
          <w:p w14:paraId="3A89289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047" w:type="dxa"/>
          </w:tcPr>
          <w:p w14:paraId="3AE8262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048" w:type="dxa"/>
          </w:tcPr>
          <w:p w14:paraId="770D014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048" w:type="dxa"/>
          </w:tcPr>
          <w:p w14:paraId="48F61F5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047" w:type="dxa"/>
          </w:tcPr>
          <w:p w14:paraId="251C0DE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048" w:type="dxa"/>
          </w:tcPr>
          <w:p w14:paraId="404E994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048" w:type="dxa"/>
          </w:tcPr>
          <w:p w14:paraId="225B3FB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902AA9" w:rsidRPr="007928BC" w14:paraId="5ACA62F5" w14:textId="77777777" w:rsidTr="00B7341C">
        <w:trPr>
          <w:jc w:val="center"/>
        </w:trPr>
        <w:tc>
          <w:tcPr>
            <w:tcW w:w="1397" w:type="dxa"/>
            <w:vAlign w:val="center"/>
          </w:tcPr>
          <w:p w14:paraId="6E8ACA3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–74</w:t>
            </w:r>
          </w:p>
        </w:tc>
        <w:tc>
          <w:tcPr>
            <w:tcW w:w="1032" w:type="dxa"/>
          </w:tcPr>
          <w:p w14:paraId="5D7DC2D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1042" w:type="dxa"/>
          </w:tcPr>
          <w:p w14:paraId="3CA8273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48" w:type="dxa"/>
          </w:tcPr>
          <w:p w14:paraId="19F6426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47" w:type="dxa"/>
          </w:tcPr>
          <w:p w14:paraId="175E2AD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048" w:type="dxa"/>
          </w:tcPr>
          <w:p w14:paraId="129DF6D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048" w:type="dxa"/>
          </w:tcPr>
          <w:p w14:paraId="51123D5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047" w:type="dxa"/>
          </w:tcPr>
          <w:p w14:paraId="43C7F9C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048" w:type="dxa"/>
          </w:tcPr>
          <w:p w14:paraId="69C6834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048" w:type="dxa"/>
          </w:tcPr>
          <w:p w14:paraId="7FA77D9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047" w:type="dxa"/>
          </w:tcPr>
          <w:p w14:paraId="578A875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048" w:type="dxa"/>
          </w:tcPr>
          <w:p w14:paraId="7876DAF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048" w:type="dxa"/>
          </w:tcPr>
          <w:p w14:paraId="02BAFEB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</w:tr>
      <w:tr w:rsidR="00902AA9" w:rsidRPr="007928BC" w14:paraId="163ED2E9" w14:textId="77777777" w:rsidTr="00B7341C">
        <w:trPr>
          <w:jc w:val="center"/>
        </w:trPr>
        <w:tc>
          <w:tcPr>
            <w:tcW w:w="1397" w:type="dxa"/>
            <w:vAlign w:val="center"/>
          </w:tcPr>
          <w:p w14:paraId="21433ED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5–79</w:t>
            </w:r>
          </w:p>
        </w:tc>
        <w:tc>
          <w:tcPr>
            <w:tcW w:w="1032" w:type="dxa"/>
          </w:tcPr>
          <w:p w14:paraId="2BCF069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042" w:type="dxa"/>
          </w:tcPr>
          <w:p w14:paraId="403D919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048" w:type="dxa"/>
          </w:tcPr>
          <w:p w14:paraId="1506746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047" w:type="dxa"/>
          </w:tcPr>
          <w:p w14:paraId="33ABFED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048" w:type="dxa"/>
          </w:tcPr>
          <w:p w14:paraId="685B4D4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48" w:type="dxa"/>
          </w:tcPr>
          <w:p w14:paraId="11B05CD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047" w:type="dxa"/>
          </w:tcPr>
          <w:p w14:paraId="35E7230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048" w:type="dxa"/>
          </w:tcPr>
          <w:p w14:paraId="7F3701A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048" w:type="dxa"/>
          </w:tcPr>
          <w:p w14:paraId="7C48570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047" w:type="dxa"/>
          </w:tcPr>
          <w:p w14:paraId="7E3EF00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048" w:type="dxa"/>
          </w:tcPr>
          <w:p w14:paraId="4F8AD93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048" w:type="dxa"/>
          </w:tcPr>
          <w:p w14:paraId="1CBCE8E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</w:tr>
      <w:tr w:rsidR="00902AA9" w:rsidRPr="007928BC" w14:paraId="102CB744" w14:textId="77777777" w:rsidTr="00B7341C">
        <w:trPr>
          <w:jc w:val="center"/>
        </w:trPr>
        <w:tc>
          <w:tcPr>
            <w:tcW w:w="1397" w:type="dxa"/>
            <w:vAlign w:val="center"/>
          </w:tcPr>
          <w:p w14:paraId="032DFFF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–84</w:t>
            </w:r>
          </w:p>
        </w:tc>
        <w:tc>
          <w:tcPr>
            <w:tcW w:w="1032" w:type="dxa"/>
          </w:tcPr>
          <w:p w14:paraId="16C0D5D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042" w:type="dxa"/>
          </w:tcPr>
          <w:p w14:paraId="7ED7397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048" w:type="dxa"/>
          </w:tcPr>
          <w:p w14:paraId="21C3B3B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047" w:type="dxa"/>
          </w:tcPr>
          <w:p w14:paraId="6BD148B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48" w:type="dxa"/>
          </w:tcPr>
          <w:p w14:paraId="56DF964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48" w:type="dxa"/>
          </w:tcPr>
          <w:p w14:paraId="5A942C8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047" w:type="dxa"/>
          </w:tcPr>
          <w:p w14:paraId="017D2CF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048" w:type="dxa"/>
          </w:tcPr>
          <w:p w14:paraId="3A336F4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048" w:type="dxa"/>
          </w:tcPr>
          <w:p w14:paraId="6240C55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047" w:type="dxa"/>
          </w:tcPr>
          <w:p w14:paraId="69DEA78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048" w:type="dxa"/>
          </w:tcPr>
          <w:p w14:paraId="1DCD4CC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048" w:type="dxa"/>
          </w:tcPr>
          <w:p w14:paraId="6807D96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902AA9" w:rsidRPr="007928BC" w14:paraId="15F330CE" w14:textId="77777777" w:rsidTr="00B7341C">
        <w:trPr>
          <w:jc w:val="center"/>
        </w:trPr>
        <w:tc>
          <w:tcPr>
            <w:tcW w:w="1397" w:type="dxa"/>
            <w:vAlign w:val="center"/>
          </w:tcPr>
          <w:p w14:paraId="1E7F539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–89</w:t>
            </w:r>
          </w:p>
        </w:tc>
        <w:tc>
          <w:tcPr>
            <w:tcW w:w="1032" w:type="dxa"/>
          </w:tcPr>
          <w:p w14:paraId="15B5AD6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94</w:t>
            </w:r>
          </w:p>
        </w:tc>
        <w:tc>
          <w:tcPr>
            <w:tcW w:w="1042" w:type="dxa"/>
          </w:tcPr>
          <w:p w14:paraId="75CB20E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048" w:type="dxa"/>
          </w:tcPr>
          <w:p w14:paraId="0CBB781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047" w:type="dxa"/>
          </w:tcPr>
          <w:p w14:paraId="0EFA1F2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048" w:type="dxa"/>
          </w:tcPr>
          <w:p w14:paraId="2C8937F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048" w:type="dxa"/>
          </w:tcPr>
          <w:p w14:paraId="2734C5B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47" w:type="dxa"/>
          </w:tcPr>
          <w:p w14:paraId="2E90CB4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48" w:type="dxa"/>
          </w:tcPr>
          <w:p w14:paraId="03D4251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48" w:type="dxa"/>
          </w:tcPr>
          <w:p w14:paraId="7C9E935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047" w:type="dxa"/>
          </w:tcPr>
          <w:p w14:paraId="6A87DAE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048" w:type="dxa"/>
          </w:tcPr>
          <w:p w14:paraId="78E5CFD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048" w:type="dxa"/>
          </w:tcPr>
          <w:p w14:paraId="2362877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902AA9" w:rsidRPr="007928BC" w14:paraId="6D4DB367" w14:textId="77777777" w:rsidTr="00B7341C">
        <w:trPr>
          <w:jc w:val="center"/>
        </w:trPr>
        <w:tc>
          <w:tcPr>
            <w:tcW w:w="1397" w:type="dxa"/>
            <w:vAlign w:val="center"/>
          </w:tcPr>
          <w:p w14:paraId="2DA4032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+</w:t>
            </w:r>
          </w:p>
        </w:tc>
        <w:tc>
          <w:tcPr>
            <w:tcW w:w="1032" w:type="dxa"/>
          </w:tcPr>
          <w:p w14:paraId="0819275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042" w:type="dxa"/>
          </w:tcPr>
          <w:p w14:paraId="4805FA7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048" w:type="dxa"/>
          </w:tcPr>
          <w:p w14:paraId="2867396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047" w:type="dxa"/>
          </w:tcPr>
          <w:p w14:paraId="1B11A31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48" w:type="dxa"/>
          </w:tcPr>
          <w:p w14:paraId="0EA9B90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048" w:type="dxa"/>
          </w:tcPr>
          <w:p w14:paraId="202C83C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047" w:type="dxa"/>
          </w:tcPr>
          <w:p w14:paraId="66C77C1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48" w:type="dxa"/>
          </w:tcPr>
          <w:p w14:paraId="0DF1988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48" w:type="dxa"/>
          </w:tcPr>
          <w:p w14:paraId="0874BEF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47" w:type="dxa"/>
          </w:tcPr>
          <w:p w14:paraId="01CF00B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048" w:type="dxa"/>
          </w:tcPr>
          <w:p w14:paraId="7D5B576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048" w:type="dxa"/>
          </w:tcPr>
          <w:p w14:paraId="3434EBF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902AA9" w:rsidRPr="007928BC" w14:paraId="685AEC19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58E8719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entral and Eastern Europe (pooled </w:t>
            </w:r>
            <w:r w:rsidRPr="007928B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8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2)</w:t>
            </w:r>
          </w:p>
        </w:tc>
      </w:tr>
      <w:tr w:rsidR="00902AA9" w:rsidRPr="007928BC" w14:paraId="60074360" w14:textId="77777777" w:rsidTr="00B7341C">
        <w:trPr>
          <w:jc w:val="center"/>
        </w:trPr>
        <w:tc>
          <w:tcPr>
            <w:tcW w:w="1397" w:type="dxa"/>
            <w:vAlign w:val="center"/>
          </w:tcPr>
          <w:p w14:paraId="03205C0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–54</w:t>
            </w:r>
          </w:p>
        </w:tc>
        <w:tc>
          <w:tcPr>
            <w:tcW w:w="1032" w:type="dxa"/>
          </w:tcPr>
          <w:p w14:paraId="0B77C72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042" w:type="dxa"/>
          </w:tcPr>
          <w:p w14:paraId="0D1EC1C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48" w:type="dxa"/>
          </w:tcPr>
          <w:p w14:paraId="6FFD1E7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47" w:type="dxa"/>
          </w:tcPr>
          <w:p w14:paraId="5C869FB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048" w:type="dxa"/>
          </w:tcPr>
          <w:p w14:paraId="33AAE6C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048" w:type="dxa"/>
          </w:tcPr>
          <w:p w14:paraId="3E65622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047" w:type="dxa"/>
          </w:tcPr>
          <w:p w14:paraId="52741D0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048" w:type="dxa"/>
          </w:tcPr>
          <w:p w14:paraId="4B8B919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048" w:type="dxa"/>
          </w:tcPr>
          <w:p w14:paraId="445CBF6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047" w:type="dxa"/>
          </w:tcPr>
          <w:p w14:paraId="35275D5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048" w:type="dxa"/>
          </w:tcPr>
          <w:p w14:paraId="423559D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048" w:type="dxa"/>
          </w:tcPr>
          <w:p w14:paraId="13C3F7D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902AA9" w:rsidRPr="007928BC" w14:paraId="2D765D3B" w14:textId="77777777" w:rsidTr="00B7341C">
        <w:trPr>
          <w:jc w:val="center"/>
        </w:trPr>
        <w:tc>
          <w:tcPr>
            <w:tcW w:w="1397" w:type="dxa"/>
            <w:vAlign w:val="center"/>
          </w:tcPr>
          <w:p w14:paraId="11B09F0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–59</w:t>
            </w:r>
          </w:p>
        </w:tc>
        <w:tc>
          <w:tcPr>
            <w:tcW w:w="1032" w:type="dxa"/>
          </w:tcPr>
          <w:p w14:paraId="3FD1B1A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064</w:t>
            </w:r>
          </w:p>
        </w:tc>
        <w:tc>
          <w:tcPr>
            <w:tcW w:w="1042" w:type="dxa"/>
          </w:tcPr>
          <w:p w14:paraId="6A98180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48" w:type="dxa"/>
          </w:tcPr>
          <w:p w14:paraId="67DF64C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047" w:type="dxa"/>
          </w:tcPr>
          <w:p w14:paraId="002A90D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048" w:type="dxa"/>
          </w:tcPr>
          <w:p w14:paraId="7C02904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048" w:type="dxa"/>
          </w:tcPr>
          <w:p w14:paraId="09667C7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047" w:type="dxa"/>
          </w:tcPr>
          <w:p w14:paraId="3BC0D23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048" w:type="dxa"/>
          </w:tcPr>
          <w:p w14:paraId="6F4C852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048" w:type="dxa"/>
          </w:tcPr>
          <w:p w14:paraId="659D23D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047" w:type="dxa"/>
          </w:tcPr>
          <w:p w14:paraId="58743CD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048" w:type="dxa"/>
          </w:tcPr>
          <w:p w14:paraId="7E4E6F6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048" w:type="dxa"/>
          </w:tcPr>
          <w:p w14:paraId="22157D5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902AA9" w:rsidRPr="007928BC" w14:paraId="26CF7071" w14:textId="77777777" w:rsidTr="00B7341C">
        <w:trPr>
          <w:jc w:val="center"/>
        </w:trPr>
        <w:tc>
          <w:tcPr>
            <w:tcW w:w="1397" w:type="dxa"/>
            <w:vAlign w:val="center"/>
          </w:tcPr>
          <w:p w14:paraId="30E3661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–64</w:t>
            </w:r>
          </w:p>
        </w:tc>
        <w:tc>
          <w:tcPr>
            <w:tcW w:w="1032" w:type="dxa"/>
          </w:tcPr>
          <w:p w14:paraId="1ED163E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1042" w:type="dxa"/>
          </w:tcPr>
          <w:p w14:paraId="61F1F73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048" w:type="dxa"/>
          </w:tcPr>
          <w:p w14:paraId="1AA7086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47" w:type="dxa"/>
          </w:tcPr>
          <w:p w14:paraId="14FAFD9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048" w:type="dxa"/>
          </w:tcPr>
          <w:p w14:paraId="7BDF41F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048" w:type="dxa"/>
          </w:tcPr>
          <w:p w14:paraId="3EF2EF8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047" w:type="dxa"/>
          </w:tcPr>
          <w:p w14:paraId="08DC1AD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048" w:type="dxa"/>
          </w:tcPr>
          <w:p w14:paraId="7EFE42D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048" w:type="dxa"/>
          </w:tcPr>
          <w:p w14:paraId="7B56BCF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047" w:type="dxa"/>
          </w:tcPr>
          <w:p w14:paraId="499C5CF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048" w:type="dxa"/>
          </w:tcPr>
          <w:p w14:paraId="0EA77F1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048" w:type="dxa"/>
          </w:tcPr>
          <w:p w14:paraId="4AC29B5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902AA9" w:rsidRPr="007928BC" w14:paraId="1833BE13" w14:textId="77777777" w:rsidTr="00B7341C">
        <w:trPr>
          <w:jc w:val="center"/>
        </w:trPr>
        <w:tc>
          <w:tcPr>
            <w:tcW w:w="1397" w:type="dxa"/>
            <w:vAlign w:val="center"/>
          </w:tcPr>
          <w:p w14:paraId="7F196C3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–69</w:t>
            </w:r>
          </w:p>
        </w:tc>
        <w:tc>
          <w:tcPr>
            <w:tcW w:w="1032" w:type="dxa"/>
          </w:tcPr>
          <w:p w14:paraId="0D59CA5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1042" w:type="dxa"/>
          </w:tcPr>
          <w:p w14:paraId="48B4E47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048" w:type="dxa"/>
          </w:tcPr>
          <w:p w14:paraId="5EACA5A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047" w:type="dxa"/>
          </w:tcPr>
          <w:p w14:paraId="205BF95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048" w:type="dxa"/>
          </w:tcPr>
          <w:p w14:paraId="037A751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048" w:type="dxa"/>
          </w:tcPr>
          <w:p w14:paraId="0BEB13C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047" w:type="dxa"/>
          </w:tcPr>
          <w:p w14:paraId="54628F0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048" w:type="dxa"/>
          </w:tcPr>
          <w:p w14:paraId="6415382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048" w:type="dxa"/>
          </w:tcPr>
          <w:p w14:paraId="1D176C9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047" w:type="dxa"/>
          </w:tcPr>
          <w:p w14:paraId="26AD701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048" w:type="dxa"/>
          </w:tcPr>
          <w:p w14:paraId="66B2D62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048" w:type="dxa"/>
          </w:tcPr>
          <w:p w14:paraId="75CEC3A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</w:tr>
      <w:tr w:rsidR="00902AA9" w:rsidRPr="007928BC" w14:paraId="441A47D5" w14:textId="77777777" w:rsidTr="00B7341C">
        <w:trPr>
          <w:jc w:val="center"/>
        </w:trPr>
        <w:tc>
          <w:tcPr>
            <w:tcW w:w="1397" w:type="dxa"/>
            <w:vAlign w:val="center"/>
          </w:tcPr>
          <w:p w14:paraId="140F969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–74</w:t>
            </w:r>
          </w:p>
        </w:tc>
        <w:tc>
          <w:tcPr>
            <w:tcW w:w="1032" w:type="dxa"/>
          </w:tcPr>
          <w:p w14:paraId="35105DA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1042" w:type="dxa"/>
          </w:tcPr>
          <w:p w14:paraId="4FE641E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048" w:type="dxa"/>
          </w:tcPr>
          <w:p w14:paraId="4F7B6AD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47" w:type="dxa"/>
          </w:tcPr>
          <w:p w14:paraId="4CBEF38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48" w:type="dxa"/>
          </w:tcPr>
          <w:p w14:paraId="5492579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048" w:type="dxa"/>
          </w:tcPr>
          <w:p w14:paraId="0D362C5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047" w:type="dxa"/>
          </w:tcPr>
          <w:p w14:paraId="7250F20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048" w:type="dxa"/>
          </w:tcPr>
          <w:p w14:paraId="2662F01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048" w:type="dxa"/>
          </w:tcPr>
          <w:p w14:paraId="3CA220B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047" w:type="dxa"/>
          </w:tcPr>
          <w:p w14:paraId="32CEBFD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048" w:type="dxa"/>
          </w:tcPr>
          <w:p w14:paraId="40A2520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048" w:type="dxa"/>
          </w:tcPr>
          <w:p w14:paraId="2E31B5D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</w:tr>
      <w:tr w:rsidR="00902AA9" w:rsidRPr="007928BC" w14:paraId="73AE722A" w14:textId="77777777" w:rsidTr="00B7341C">
        <w:trPr>
          <w:jc w:val="center"/>
        </w:trPr>
        <w:tc>
          <w:tcPr>
            <w:tcW w:w="1397" w:type="dxa"/>
            <w:vAlign w:val="center"/>
          </w:tcPr>
          <w:p w14:paraId="3F4295D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5–79</w:t>
            </w:r>
          </w:p>
        </w:tc>
        <w:tc>
          <w:tcPr>
            <w:tcW w:w="1032" w:type="dxa"/>
          </w:tcPr>
          <w:p w14:paraId="787B1C5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1042" w:type="dxa"/>
          </w:tcPr>
          <w:p w14:paraId="25FA26A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048" w:type="dxa"/>
          </w:tcPr>
          <w:p w14:paraId="08A94BE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047" w:type="dxa"/>
          </w:tcPr>
          <w:p w14:paraId="61D1AD1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48" w:type="dxa"/>
          </w:tcPr>
          <w:p w14:paraId="43EA32D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48" w:type="dxa"/>
          </w:tcPr>
          <w:p w14:paraId="0AACE94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47" w:type="dxa"/>
          </w:tcPr>
          <w:p w14:paraId="267EF33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048" w:type="dxa"/>
          </w:tcPr>
          <w:p w14:paraId="6F460A7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048" w:type="dxa"/>
          </w:tcPr>
          <w:p w14:paraId="6D0CE7A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047" w:type="dxa"/>
          </w:tcPr>
          <w:p w14:paraId="2320AD5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048" w:type="dxa"/>
          </w:tcPr>
          <w:p w14:paraId="37A6C63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048" w:type="dxa"/>
          </w:tcPr>
          <w:p w14:paraId="140DE24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902AA9" w:rsidRPr="007928BC" w14:paraId="45EC0252" w14:textId="77777777" w:rsidTr="00B7341C">
        <w:trPr>
          <w:jc w:val="center"/>
        </w:trPr>
        <w:tc>
          <w:tcPr>
            <w:tcW w:w="1397" w:type="dxa"/>
            <w:vAlign w:val="center"/>
          </w:tcPr>
          <w:p w14:paraId="065EB43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–84</w:t>
            </w:r>
          </w:p>
        </w:tc>
        <w:tc>
          <w:tcPr>
            <w:tcW w:w="1032" w:type="dxa"/>
          </w:tcPr>
          <w:p w14:paraId="7A3363E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1042" w:type="dxa"/>
          </w:tcPr>
          <w:p w14:paraId="208BDC2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048" w:type="dxa"/>
          </w:tcPr>
          <w:p w14:paraId="3088776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047" w:type="dxa"/>
          </w:tcPr>
          <w:p w14:paraId="7E5900E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048" w:type="dxa"/>
          </w:tcPr>
          <w:p w14:paraId="3784AC5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48" w:type="dxa"/>
          </w:tcPr>
          <w:p w14:paraId="77D5046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47" w:type="dxa"/>
          </w:tcPr>
          <w:p w14:paraId="42180D4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48" w:type="dxa"/>
          </w:tcPr>
          <w:p w14:paraId="2FC37AA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048" w:type="dxa"/>
          </w:tcPr>
          <w:p w14:paraId="7944075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047" w:type="dxa"/>
          </w:tcPr>
          <w:p w14:paraId="41D99B4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048" w:type="dxa"/>
          </w:tcPr>
          <w:p w14:paraId="5427899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048" w:type="dxa"/>
          </w:tcPr>
          <w:p w14:paraId="0BD6AE5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</w:tr>
      <w:tr w:rsidR="00902AA9" w:rsidRPr="007928BC" w14:paraId="267886EB" w14:textId="77777777" w:rsidTr="00B7341C">
        <w:trPr>
          <w:jc w:val="center"/>
        </w:trPr>
        <w:tc>
          <w:tcPr>
            <w:tcW w:w="1397" w:type="dxa"/>
            <w:vAlign w:val="center"/>
          </w:tcPr>
          <w:p w14:paraId="0A21EA2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–89</w:t>
            </w:r>
          </w:p>
        </w:tc>
        <w:tc>
          <w:tcPr>
            <w:tcW w:w="1032" w:type="dxa"/>
          </w:tcPr>
          <w:p w14:paraId="5220459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042" w:type="dxa"/>
          </w:tcPr>
          <w:p w14:paraId="3B19810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048" w:type="dxa"/>
          </w:tcPr>
          <w:p w14:paraId="5C77A99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47" w:type="dxa"/>
          </w:tcPr>
          <w:p w14:paraId="75B284C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048" w:type="dxa"/>
          </w:tcPr>
          <w:p w14:paraId="5C9C046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048" w:type="dxa"/>
          </w:tcPr>
          <w:p w14:paraId="6862D6D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047" w:type="dxa"/>
          </w:tcPr>
          <w:p w14:paraId="32D8B8A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48" w:type="dxa"/>
          </w:tcPr>
          <w:p w14:paraId="3F3050C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48" w:type="dxa"/>
          </w:tcPr>
          <w:p w14:paraId="3B98D7E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047" w:type="dxa"/>
          </w:tcPr>
          <w:p w14:paraId="719EEC4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048" w:type="dxa"/>
          </w:tcPr>
          <w:p w14:paraId="78DACD8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048" w:type="dxa"/>
          </w:tcPr>
          <w:p w14:paraId="7D0AE82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</w:tr>
      <w:tr w:rsidR="00902AA9" w:rsidRPr="007928BC" w14:paraId="7FF6DD90" w14:textId="77777777" w:rsidTr="00B7341C">
        <w:trPr>
          <w:jc w:val="center"/>
        </w:trPr>
        <w:tc>
          <w:tcPr>
            <w:tcW w:w="1397" w:type="dxa"/>
            <w:vAlign w:val="center"/>
          </w:tcPr>
          <w:p w14:paraId="78DCB71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+</w:t>
            </w:r>
          </w:p>
        </w:tc>
        <w:tc>
          <w:tcPr>
            <w:tcW w:w="1032" w:type="dxa"/>
          </w:tcPr>
          <w:p w14:paraId="4669DA4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42" w:type="dxa"/>
          </w:tcPr>
          <w:p w14:paraId="65E6E03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048" w:type="dxa"/>
          </w:tcPr>
          <w:p w14:paraId="6535117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047" w:type="dxa"/>
          </w:tcPr>
          <w:p w14:paraId="3FED1BB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048" w:type="dxa"/>
          </w:tcPr>
          <w:p w14:paraId="064D088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048" w:type="dxa"/>
          </w:tcPr>
          <w:p w14:paraId="544C329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047" w:type="dxa"/>
          </w:tcPr>
          <w:p w14:paraId="0A3D18F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048" w:type="dxa"/>
          </w:tcPr>
          <w:p w14:paraId="64F3238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48" w:type="dxa"/>
          </w:tcPr>
          <w:p w14:paraId="5EA6D88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47" w:type="dxa"/>
          </w:tcPr>
          <w:p w14:paraId="41CE38E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48" w:type="dxa"/>
          </w:tcPr>
          <w:p w14:paraId="1F6A62D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048" w:type="dxa"/>
          </w:tcPr>
          <w:p w14:paraId="4F5EB94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902AA9" w:rsidRPr="007928BC" w14:paraId="34E16B7F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3C9ED86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Northern Europe (pooled </w:t>
            </w:r>
            <w:r w:rsidRPr="007928B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5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7)</w:t>
            </w:r>
          </w:p>
        </w:tc>
      </w:tr>
      <w:tr w:rsidR="00902AA9" w:rsidRPr="007928BC" w14:paraId="4B51A17D" w14:textId="77777777" w:rsidTr="00B7341C">
        <w:trPr>
          <w:jc w:val="center"/>
        </w:trPr>
        <w:tc>
          <w:tcPr>
            <w:tcW w:w="1397" w:type="dxa"/>
            <w:vAlign w:val="center"/>
          </w:tcPr>
          <w:p w14:paraId="46E5ACD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–54</w:t>
            </w:r>
          </w:p>
        </w:tc>
        <w:tc>
          <w:tcPr>
            <w:tcW w:w="1032" w:type="dxa"/>
          </w:tcPr>
          <w:p w14:paraId="7423CB4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042" w:type="dxa"/>
          </w:tcPr>
          <w:p w14:paraId="1C3A5E9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48" w:type="dxa"/>
          </w:tcPr>
          <w:p w14:paraId="064B09F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047" w:type="dxa"/>
          </w:tcPr>
          <w:p w14:paraId="07C9228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048" w:type="dxa"/>
          </w:tcPr>
          <w:p w14:paraId="4A3EE69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048" w:type="dxa"/>
          </w:tcPr>
          <w:p w14:paraId="6A22171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047" w:type="dxa"/>
          </w:tcPr>
          <w:p w14:paraId="38DD739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048" w:type="dxa"/>
          </w:tcPr>
          <w:p w14:paraId="22A89A0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048" w:type="dxa"/>
          </w:tcPr>
          <w:p w14:paraId="392A22D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047" w:type="dxa"/>
          </w:tcPr>
          <w:p w14:paraId="208838B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048" w:type="dxa"/>
          </w:tcPr>
          <w:p w14:paraId="24F4F32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048" w:type="dxa"/>
          </w:tcPr>
          <w:p w14:paraId="64206F1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902AA9" w:rsidRPr="007928BC" w14:paraId="4B630B87" w14:textId="77777777" w:rsidTr="00B7341C">
        <w:trPr>
          <w:jc w:val="center"/>
        </w:trPr>
        <w:tc>
          <w:tcPr>
            <w:tcW w:w="1397" w:type="dxa"/>
            <w:vAlign w:val="center"/>
          </w:tcPr>
          <w:p w14:paraId="15AD08B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–59</w:t>
            </w:r>
          </w:p>
        </w:tc>
        <w:tc>
          <w:tcPr>
            <w:tcW w:w="1032" w:type="dxa"/>
          </w:tcPr>
          <w:p w14:paraId="2A34E35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1042" w:type="dxa"/>
          </w:tcPr>
          <w:p w14:paraId="4A02990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48" w:type="dxa"/>
          </w:tcPr>
          <w:p w14:paraId="60B4CD1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047" w:type="dxa"/>
          </w:tcPr>
          <w:p w14:paraId="132D1D1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048" w:type="dxa"/>
          </w:tcPr>
          <w:p w14:paraId="44C1A92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048" w:type="dxa"/>
          </w:tcPr>
          <w:p w14:paraId="54827CE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047" w:type="dxa"/>
          </w:tcPr>
          <w:p w14:paraId="2CFDA36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048" w:type="dxa"/>
          </w:tcPr>
          <w:p w14:paraId="19733E5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048" w:type="dxa"/>
          </w:tcPr>
          <w:p w14:paraId="752BCD8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047" w:type="dxa"/>
          </w:tcPr>
          <w:p w14:paraId="2C795F4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048" w:type="dxa"/>
          </w:tcPr>
          <w:p w14:paraId="474A1F7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048" w:type="dxa"/>
          </w:tcPr>
          <w:p w14:paraId="01A5A97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902AA9" w:rsidRPr="007928BC" w14:paraId="117AF4FF" w14:textId="77777777" w:rsidTr="00B7341C">
        <w:trPr>
          <w:jc w:val="center"/>
        </w:trPr>
        <w:tc>
          <w:tcPr>
            <w:tcW w:w="1397" w:type="dxa"/>
            <w:vAlign w:val="center"/>
          </w:tcPr>
          <w:p w14:paraId="31BE16F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–64</w:t>
            </w:r>
          </w:p>
        </w:tc>
        <w:tc>
          <w:tcPr>
            <w:tcW w:w="1032" w:type="dxa"/>
          </w:tcPr>
          <w:p w14:paraId="64837CE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83</w:t>
            </w:r>
          </w:p>
        </w:tc>
        <w:tc>
          <w:tcPr>
            <w:tcW w:w="1042" w:type="dxa"/>
          </w:tcPr>
          <w:p w14:paraId="235CC50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48" w:type="dxa"/>
          </w:tcPr>
          <w:p w14:paraId="3900509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047" w:type="dxa"/>
          </w:tcPr>
          <w:p w14:paraId="5C20E55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048" w:type="dxa"/>
          </w:tcPr>
          <w:p w14:paraId="750BC3D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048" w:type="dxa"/>
          </w:tcPr>
          <w:p w14:paraId="5F655C5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047" w:type="dxa"/>
          </w:tcPr>
          <w:p w14:paraId="4E94168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048" w:type="dxa"/>
          </w:tcPr>
          <w:p w14:paraId="222FFC6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048" w:type="dxa"/>
          </w:tcPr>
          <w:p w14:paraId="25F1BA7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047" w:type="dxa"/>
          </w:tcPr>
          <w:p w14:paraId="458BBEB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048" w:type="dxa"/>
          </w:tcPr>
          <w:p w14:paraId="1D20A85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048" w:type="dxa"/>
          </w:tcPr>
          <w:p w14:paraId="08E698A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902AA9" w:rsidRPr="007928BC" w14:paraId="78BB277C" w14:textId="77777777" w:rsidTr="00B7341C">
        <w:trPr>
          <w:jc w:val="center"/>
        </w:trPr>
        <w:tc>
          <w:tcPr>
            <w:tcW w:w="1397" w:type="dxa"/>
            <w:vAlign w:val="center"/>
          </w:tcPr>
          <w:p w14:paraId="3515823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–69</w:t>
            </w:r>
          </w:p>
        </w:tc>
        <w:tc>
          <w:tcPr>
            <w:tcW w:w="1032" w:type="dxa"/>
          </w:tcPr>
          <w:p w14:paraId="1530B4C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</w:p>
        </w:tc>
        <w:tc>
          <w:tcPr>
            <w:tcW w:w="1042" w:type="dxa"/>
          </w:tcPr>
          <w:p w14:paraId="0893C60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048" w:type="dxa"/>
          </w:tcPr>
          <w:p w14:paraId="2820D9E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47" w:type="dxa"/>
          </w:tcPr>
          <w:p w14:paraId="0F553BB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048" w:type="dxa"/>
          </w:tcPr>
          <w:p w14:paraId="53E043B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048" w:type="dxa"/>
          </w:tcPr>
          <w:p w14:paraId="5D93208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047" w:type="dxa"/>
          </w:tcPr>
          <w:p w14:paraId="7053620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048" w:type="dxa"/>
          </w:tcPr>
          <w:p w14:paraId="49E3E2C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048" w:type="dxa"/>
          </w:tcPr>
          <w:p w14:paraId="4680F13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047" w:type="dxa"/>
          </w:tcPr>
          <w:p w14:paraId="5BB3D3C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048" w:type="dxa"/>
          </w:tcPr>
          <w:p w14:paraId="1CCF731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048" w:type="dxa"/>
          </w:tcPr>
          <w:p w14:paraId="5D7F53B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902AA9" w:rsidRPr="007928BC" w14:paraId="64BED3A2" w14:textId="77777777" w:rsidTr="00B7341C">
        <w:trPr>
          <w:jc w:val="center"/>
        </w:trPr>
        <w:tc>
          <w:tcPr>
            <w:tcW w:w="1397" w:type="dxa"/>
            <w:vAlign w:val="center"/>
          </w:tcPr>
          <w:p w14:paraId="3EE6ACF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–74</w:t>
            </w:r>
          </w:p>
        </w:tc>
        <w:tc>
          <w:tcPr>
            <w:tcW w:w="1032" w:type="dxa"/>
          </w:tcPr>
          <w:p w14:paraId="32876A4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1042" w:type="dxa"/>
          </w:tcPr>
          <w:p w14:paraId="100630F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48" w:type="dxa"/>
          </w:tcPr>
          <w:p w14:paraId="58914C8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047" w:type="dxa"/>
          </w:tcPr>
          <w:p w14:paraId="59316D8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048" w:type="dxa"/>
          </w:tcPr>
          <w:p w14:paraId="5843740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048" w:type="dxa"/>
          </w:tcPr>
          <w:p w14:paraId="2EC76C9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047" w:type="dxa"/>
          </w:tcPr>
          <w:p w14:paraId="339E99B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048" w:type="dxa"/>
          </w:tcPr>
          <w:p w14:paraId="667C547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048" w:type="dxa"/>
          </w:tcPr>
          <w:p w14:paraId="4AC1B95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047" w:type="dxa"/>
          </w:tcPr>
          <w:p w14:paraId="04F0237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048" w:type="dxa"/>
          </w:tcPr>
          <w:p w14:paraId="0B8D2C1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048" w:type="dxa"/>
          </w:tcPr>
          <w:p w14:paraId="41E0B64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</w:tr>
      <w:tr w:rsidR="00902AA9" w:rsidRPr="007928BC" w14:paraId="5EB85D3E" w14:textId="77777777" w:rsidTr="00B7341C">
        <w:trPr>
          <w:jc w:val="center"/>
        </w:trPr>
        <w:tc>
          <w:tcPr>
            <w:tcW w:w="1397" w:type="dxa"/>
            <w:vAlign w:val="center"/>
          </w:tcPr>
          <w:p w14:paraId="07C9CD0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75–79</w:t>
            </w:r>
          </w:p>
        </w:tc>
        <w:tc>
          <w:tcPr>
            <w:tcW w:w="1032" w:type="dxa"/>
          </w:tcPr>
          <w:p w14:paraId="63CAB9C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1042" w:type="dxa"/>
          </w:tcPr>
          <w:p w14:paraId="7346621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048" w:type="dxa"/>
          </w:tcPr>
          <w:p w14:paraId="6E2DA87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047" w:type="dxa"/>
          </w:tcPr>
          <w:p w14:paraId="68A4487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48" w:type="dxa"/>
          </w:tcPr>
          <w:p w14:paraId="017D3E2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48" w:type="dxa"/>
          </w:tcPr>
          <w:p w14:paraId="3CC6ED4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047" w:type="dxa"/>
          </w:tcPr>
          <w:p w14:paraId="3688DD9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048" w:type="dxa"/>
          </w:tcPr>
          <w:p w14:paraId="3BA8A16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048" w:type="dxa"/>
          </w:tcPr>
          <w:p w14:paraId="4F458A5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047" w:type="dxa"/>
          </w:tcPr>
          <w:p w14:paraId="39D9313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048" w:type="dxa"/>
          </w:tcPr>
          <w:p w14:paraId="5C416C8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048" w:type="dxa"/>
          </w:tcPr>
          <w:p w14:paraId="54EE8D8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</w:tr>
      <w:tr w:rsidR="00902AA9" w:rsidRPr="007928BC" w14:paraId="2B5D4F58" w14:textId="77777777" w:rsidTr="00B7341C">
        <w:trPr>
          <w:jc w:val="center"/>
        </w:trPr>
        <w:tc>
          <w:tcPr>
            <w:tcW w:w="1397" w:type="dxa"/>
            <w:vAlign w:val="center"/>
          </w:tcPr>
          <w:p w14:paraId="61DDEE4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–84</w:t>
            </w:r>
          </w:p>
        </w:tc>
        <w:tc>
          <w:tcPr>
            <w:tcW w:w="1032" w:type="dxa"/>
          </w:tcPr>
          <w:p w14:paraId="1A0A58E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1042" w:type="dxa"/>
          </w:tcPr>
          <w:p w14:paraId="1A018A9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048" w:type="dxa"/>
          </w:tcPr>
          <w:p w14:paraId="482E48D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047" w:type="dxa"/>
          </w:tcPr>
          <w:p w14:paraId="32AD9B0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048" w:type="dxa"/>
          </w:tcPr>
          <w:p w14:paraId="492222F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48" w:type="dxa"/>
          </w:tcPr>
          <w:p w14:paraId="3DA4C82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47" w:type="dxa"/>
          </w:tcPr>
          <w:p w14:paraId="75A0741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048" w:type="dxa"/>
          </w:tcPr>
          <w:p w14:paraId="2793497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048" w:type="dxa"/>
          </w:tcPr>
          <w:p w14:paraId="587708D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047" w:type="dxa"/>
          </w:tcPr>
          <w:p w14:paraId="699BF8E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048" w:type="dxa"/>
          </w:tcPr>
          <w:p w14:paraId="1FA9727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048" w:type="dxa"/>
          </w:tcPr>
          <w:p w14:paraId="429A0FC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902AA9" w:rsidRPr="007928BC" w14:paraId="3D8078C9" w14:textId="77777777" w:rsidTr="00B7341C">
        <w:trPr>
          <w:jc w:val="center"/>
        </w:trPr>
        <w:tc>
          <w:tcPr>
            <w:tcW w:w="1397" w:type="dxa"/>
            <w:vAlign w:val="center"/>
          </w:tcPr>
          <w:p w14:paraId="35B99FF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–89</w:t>
            </w:r>
          </w:p>
        </w:tc>
        <w:tc>
          <w:tcPr>
            <w:tcW w:w="1032" w:type="dxa"/>
          </w:tcPr>
          <w:p w14:paraId="2D3A74A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042" w:type="dxa"/>
          </w:tcPr>
          <w:p w14:paraId="369A5E7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048" w:type="dxa"/>
          </w:tcPr>
          <w:p w14:paraId="5B28059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047" w:type="dxa"/>
          </w:tcPr>
          <w:p w14:paraId="296AD7A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048" w:type="dxa"/>
          </w:tcPr>
          <w:p w14:paraId="02DF25A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48" w:type="dxa"/>
          </w:tcPr>
          <w:p w14:paraId="45B4ACF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047" w:type="dxa"/>
          </w:tcPr>
          <w:p w14:paraId="3F5D7BF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48" w:type="dxa"/>
          </w:tcPr>
          <w:p w14:paraId="006AA97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48" w:type="dxa"/>
          </w:tcPr>
          <w:p w14:paraId="16F3630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47" w:type="dxa"/>
          </w:tcPr>
          <w:p w14:paraId="122A59D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048" w:type="dxa"/>
          </w:tcPr>
          <w:p w14:paraId="7DC438D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048" w:type="dxa"/>
          </w:tcPr>
          <w:p w14:paraId="6BC69CF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902AA9" w:rsidRPr="007928BC" w14:paraId="453F5DBC" w14:textId="77777777" w:rsidTr="00B7341C">
        <w:trPr>
          <w:jc w:val="center"/>
        </w:trPr>
        <w:tc>
          <w:tcPr>
            <w:tcW w:w="1397" w:type="dxa"/>
            <w:vAlign w:val="center"/>
          </w:tcPr>
          <w:p w14:paraId="04A694C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+</w:t>
            </w:r>
          </w:p>
        </w:tc>
        <w:tc>
          <w:tcPr>
            <w:tcW w:w="1032" w:type="dxa"/>
          </w:tcPr>
          <w:p w14:paraId="05A592D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42" w:type="dxa"/>
          </w:tcPr>
          <w:p w14:paraId="3C0037E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048" w:type="dxa"/>
          </w:tcPr>
          <w:p w14:paraId="6F6E3A7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047" w:type="dxa"/>
          </w:tcPr>
          <w:p w14:paraId="72C4D57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048" w:type="dxa"/>
          </w:tcPr>
          <w:p w14:paraId="043F37E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048" w:type="dxa"/>
          </w:tcPr>
          <w:p w14:paraId="084FD5B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047" w:type="dxa"/>
          </w:tcPr>
          <w:p w14:paraId="79C65D3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048" w:type="dxa"/>
          </w:tcPr>
          <w:p w14:paraId="49F2E65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048" w:type="dxa"/>
          </w:tcPr>
          <w:p w14:paraId="067C607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047" w:type="dxa"/>
          </w:tcPr>
          <w:p w14:paraId="6C8D978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048" w:type="dxa"/>
          </w:tcPr>
          <w:p w14:paraId="0EFB489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048" w:type="dxa"/>
          </w:tcPr>
          <w:p w14:paraId="591CE9B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902AA9" w:rsidRPr="007928BC" w14:paraId="1A26794D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2AFBD4F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Southern Europe (pooled </w:t>
            </w:r>
            <w:r w:rsidRPr="007928B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4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6)</w:t>
            </w:r>
          </w:p>
        </w:tc>
      </w:tr>
      <w:tr w:rsidR="00902AA9" w:rsidRPr="007928BC" w14:paraId="5E567320" w14:textId="77777777" w:rsidTr="00B7341C">
        <w:trPr>
          <w:jc w:val="center"/>
        </w:trPr>
        <w:tc>
          <w:tcPr>
            <w:tcW w:w="1397" w:type="dxa"/>
            <w:vAlign w:val="center"/>
          </w:tcPr>
          <w:p w14:paraId="510849D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–54</w:t>
            </w:r>
          </w:p>
        </w:tc>
        <w:tc>
          <w:tcPr>
            <w:tcW w:w="1032" w:type="dxa"/>
          </w:tcPr>
          <w:p w14:paraId="46050F1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42" w:type="dxa"/>
          </w:tcPr>
          <w:p w14:paraId="4B211E0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48" w:type="dxa"/>
          </w:tcPr>
          <w:p w14:paraId="508ACF1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047" w:type="dxa"/>
          </w:tcPr>
          <w:p w14:paraId="78383EB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048" w:type="dxa"/>
          </w:tcPr>
          <w:p w14:paraId="20CAA84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048" w:type="dxa"/>
          </w:tcPr>
          <w:p w14:paraId="19A695D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047" w:type="dxa"/>
          </w:tcPr>
          <w:p w14:paraId="26CE4D9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048" w:type="dxa"/>
          </w:tcPr>
          <w:p w14:paraId="53836B7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048" w:type="dxa"/>
          </w:tcPr>
          <w:p w14:paraId="73BE138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047" w:type="dxa"/>
          </w:tcPr>
          <w:p w14:paraId="5E014DA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048" w:type="dxa"/>
          </w:tcPr>
          <w:p w14:paraId="730D17D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048" w:type="dxa"/>
          </w:tcPr>
          <w:p w14:paraId="5858B64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902AA9" w:rsidRPr="007928BC" w14:paraId="1704F019" w14:textId="77777777" w:rsidTr="00B7341C">
        <w:trPr>
          <w:jc w:val="center"/>
        </w:trPr>
        <w:tc>
          <w:tcPr>
            <w:tcW w:w="1397" w:type="dxa"/>
            <w:vAlign w:val="center"/>
          </w:tcPr>
          <w:p w14:paraId="358B739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–59</w:t>
            </w:r>
          </w:p>
        </w:tc>
        <w:tc>
          <w:tcPr>
            <w:tcW w:w="1032" w:type="dxa"/>
          </w:tcPr>
          <w:p w14:paraId="41DDF69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042" w:type="dxa"/>
          </w:tcPr>
          <w:p w14:paraId="7B4ADCE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48" w:type="dxa"/>
          </w:tcPr>
          <w:p w14:paraId="020A153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47" w:type="dxa"/>
          </w:tcPr>
          <w:p w14:paraId="57DBA8F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048" w:type="dxa"/>
          </w:tcPr>
          <w:p w14:paraId="20EE772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048" w:type="dxa"/>
          </w:tcPr>
          <w:p w14:paraId="775E1F6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047" w:type="dxa"/>
          </w:tcPr>
          <w:p w14:paraId="70E8C05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048" w:type="dxa"/>
          </w:tcPr>
          <w:p w14:paraId="2C287DF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048" w:type="dxa"/>
          </w:tcPr>
          <w:p w14:paraId="2874250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047" w:type="dxa"/>
          </w:tcPr>
          <w:p w14:paraId="0ABE146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048" w:type="dxa"/>
          </w:tcPr>
          <w:p w14:paraId="392275F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048" w:type="dxa"/>
          </w:tcPr>
          <w:p w14:paraId="7A151CF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902AA9" w:rsidRPr="007928BC" w14:paraId="766D4EC3" w14:textId="77777777" w:rsidTr="00B7341C">
        <w:trPr>
          <w:jc w:val="center"/>
        </w:trPr>
        <w:tc>
          <w:tcPr>
            <w:tcW w:w="1397" w:type="dxa"/>
            <w:vAlign w:val="center"/>
          </w:tcPr>
          <w:p w14:paraId="337BA3C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–64</w:t>
            </w:r>
          </w:p>
        </w:tc>
        <w:tc>
          <w:tcPr>
            <w:tcW w:w="1032" w:type="dxa"/>
          </w:tcPr>
          <w:p w14:paraId="2946178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042" w:type="dxa"/>
          </w:tcPr>
          <w:p w14:paraId="0102606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48" w:type="dxa"/>
          </w:tcPr>
          <w:p w14:paraId="533923A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047" w:type="dxa"/>
          </w:tcPr>
          <w:p w14:paraId="5219045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048" w:type="dxa"/>
          </w:tcPr>
          <w:p w14:paraId="24C8B15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048" w:type="dxa"/>
          </w:tcPr>
          <w:p w14:paraId="4248E6E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047" w:type="dxa"/>
          </w:tcPr>
          <w:p w14:paraId="01CEBC2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048" w:type="dxa"/>
          </w:tcPr>
          <w:p w14:paraId="7315F42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048" w:type="dxa"/>
          </w:tcPr>
          <w:p w14:paraId="2C441B9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047" w:type="dxa"/>
          </w:tcPr>
          <w:p w14:paraId="4BE2584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048" w:type="dxa"/>
          </w:tcPr>
          <w:p w14:paraId="4561640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048" w:type="dxa"/>
          </w:tcPr>
          <w:p w14:paraId="444717E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902AA9" w:rsidRPr="007928BC" w14:paraId="14589520" w14:textId="77777777" w:rsidTr="00B7341C">
        <w:trPr>
          <w:jc w:val="center"/>
        </w:trPr>
        <w:tc>
          <w:tcPr>
            <w:tcW w:w="1397" w:type="dxa"/>
            <w:vAlign w:val="center"/>
          </w:tcPr>
          <w:p w14:paraId="5A73781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–69</w:t>
            </w:r>
          </w:p>
        </w:tc>
        <w:tc>
          <w:tcPr>
            <w:tcW w:w="1032" w:type="dxa"/>
          </w:tcPr>
          <w:p w14:paraId="1AD3D25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1042" w:type="dxa"/>
          </w:tcPr>
          <w:p w14:paraId="4B3848D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48" w:type="dxa"/>
          </w:tcPr>
          <w:p w14:paraId="494F2AA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47" w:type="dxa"/>
          </w:tcPr>
          <w:p w14:paraId="7D2464F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48" w:type="dxa"/>
          </w:tcPr>
          <w:p w14:paraId="7842542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048" w:type="dxa"/>
          </w:tcPr>
          <w:p w14:paraId="23A4840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047" w:type="dxa"/>
          </w:tcPr>
          <w:p w14:paraId="796A3BE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048" w:type="dxa"/>
          </w:tcPr>
          <w:p w14:paraId="7B8A4AE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048" w:type="dxa"/>
          </w:tcPr>
          <w:p w14:paraId="0367EB7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047" w:type="dxa"/>
          </w:tcPr>
          <w:p w14:paraId="44C0F79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048" w:type="dxa"/>
          </w:tcPr>
          <w:p w14:paraId="39E7410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048" w:type="dxa"/>
          </w:tcPr>
          <w:p w14:paraId="77B5CBC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</w:tr>
      <w:tr w:rsidR="00902AA9" w:rsidRPr="007928BC" w14:paraId="49964357" w14:textId="77777777" w:rsidTr="00B7341C">
        <w:trPr>
          <w:jc w:val="center"/>
        </w:trPr>
        <w:tc>
          <w:tcPr>
            <w:tcW w:w="1397" w:type="dxa"/>
            <w:vAlign w:val="center"/>
          </w:tcPr>
          <w:p w14:paraId="255DA6B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–74</w:t>
            </w:r>
          </w:p>
        </w:tc>
        <w:tc>
          <w:tcPr>
            <w:tcW w:w="1032" w:type="dxa"/>
          </w:tcPr>
          <w:p w14:paraId="14D0CBB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042" w:type="dxa"/>
          </w:tcPr>
          <w:p w14:paraId="2924D9A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048" w:type="dxa"/>
          </w:tcPr>
          <w:p w14:paraId="05BF3DF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47" w:type="dxa"/>
          </w:tcPr>
          <w:p w14:paraId="14B8826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48" w:type="dxa"/>
          </w:tcPr>
          <w:p w14:paraId="056F44D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48" w:type="dxa"/>
          </w:tcPr>
          <w:p w14:paraId="18B0D86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047" w:type="dxa"/>
          </w:tcPr>
          <w:p w14:paraId="5369C6C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048" w:type="dxa"/>
          </w:tcPr>
          <w:p w14:paraId="1BFB62F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048" w:type="dxa"/>
          </w:tcPr>
          <w:p w14:paraId="16113B3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047" w:type="dxa"/>
          </w:tcPr>
          <w:p w14:paraId="2E193C0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048" w:type="dxa"/>
          </w:tcPr>
          <w:p w14:paraId="1921390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048" w:type="dxa"/>
          </w:tcPr>
          <w:p w14:paraId="2A95A2E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</w:tr>
      <w:tr w:rsidR="00902AA9" w:rsidRPr="007928BC" w14:paraId="589E3878" w14:textId="77777777" w:rsidTr="00B7341C">
        <w:trPr>
          <w:jc w:val="center"/>
        </w:trPr>
        <w:tc>
          <w:tcPr>
            <w:tcW w:w="1397" w:type="dxa"/>
            <w:vAlign w:val="center"/>
          </w:tcPr>
          <w:p w14:paraId="24A243E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5–79</w:t>
            </w:r>
          </w:p>
        </w:tc>
        <w:tc>
          <w:tcPr>
            <w:tcW w:w="1032" w:type="dxa"/>
          </w:tcPr>
          <w:p w14:paraId="001328C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042" w:type="dxa"/>
          </w:tcPr>
          <w:p w14:paraId="7A10B89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048" w:type="dxa"/>
          </w:tcPr>
          <w:p w14:paraId="6E86E96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047" w:type="dxa"/>
          </w:tcPr>
          <w:p w14:paraId="48B3F20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048" w:type="dxa"/>
          </w:tcPr>
          <w:p w14:paraId="3A599F0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48" w:type="dxa"/>
          </w:tcPr>
          <w:p w14:paraId="1B36EC9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47" w:type="dxa"/>
          </w:tcPr>
          <w:p w14:paraId="251F524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048" w:type="dxa"/>
          </w:tcPr>
          <w:p w14:paraId="3DA3ECB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048" w:type="dxa"/>
          </w:tcPr>
          <w:p w14:paraId="54BE206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047" w:type="dxa"/>
          </w:tcPr>
          <w:p w14:paraId="1CEDA7B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048" w:type="dxa"/>
          </w:tcPr>
          <w:p w14:paraId="64472BC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048" w:type="dxa"/>
          </w:tcPr>
          <w:p w14:paraId="19687D5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902AA9" w:rsidRPr="007928BC" w14:paraId="31BCD674" w14:textId="77777777" w:rsidTr="00B7341C">
        <w:trPr>
          <w:jc w:val="center"/>
        </w:trPr>
        <w:tc>
          <w:tcPr>
            <w:tcW w:w="1397" w:type="dxa"/>
            <w:vAlign w:val="center"/>
          </w:tcPr>
          <w:p w14:paraId="48E92BB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–84</w:t>
            </w:r>
          </w:p>
        </w:tc>
        <w:tc>
          <w:tcPr>
            <w:tcW w:w="1032" w:type="dxa"/>
          </w:tcPr>
          <w:p w14:paraId="343EAFF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1042" w:type="dxa"/>
          </w:tcPr>
          <w:p w14:paraId="63F1A88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48" w:type="dxa"/>
          </w:tcPr>
          <w:p w14:paraId="48DBA21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47" w:type="dxa"/>
          </w:tcPr>
          <w:p w14:paraId="2CE6B5D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48" w:type="dxa"/>
          </w:tcPr>
          <w:p w14:paraId="29DA85E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48" w:type="dxa"/>
          </w:tcPr>
          <w:p w14:paraId="3F50648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47" w:type="dxa"/>
          </w:tcPr>
          <w:p w14:paraId="0A2D9F4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48" w:type="dxa"/>
          </w:tcPr>
          <w:p w14:paraId="134459E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048" w:type="dxa"/>
          </w:tcPr>
          <w:p w14:paraId="40390CF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047" w:type="dxa"/>
          </w:tcPr>
          <w:p w14:paraId="67B24B3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048" w:type="dxa"/>
          </w:tcPr>
          <w:p w14:paraId="3DFCA31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048" w:type="dxa"/>
          </w:tcPr>
          <w:p w14:paraId="2009C44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902AA9" w:rsidRPr="007928BC" w14:paraId="1BC39D17" w14:textId="77777777" w:rsidTr="00B7341C">
        <w:trPr>
          <w:jc w:val="center"/>
        </w:trPr>
        <w:tc>
          <w:tcPr>
            <w:tcW w:w="1397" w:type="dxa"/>
            <w:vAlign w:val="center"/>
          </w:tcPr>
          <w:p w14:paraId="347BEC1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–89</w:t>
            </w:r>
          </w:p>
        </w:tc>
        <w:tc>
          <w:tcPr>
            <w:tcW w:w="1032" w:type="dxa"/>
          </w:tcPr>
          <w:p w14:paraId="111E1BC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042" w:type="dxa"/>
          </w:tcPr>
          <w:p w14:paraId="4B1C9C2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048" w:type="dxa"/>
          </w:tcPr>
          <w:p w14:paraId="23A03FF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047" w:type="dxa"/>
          </w:tcPr>
          <w:p w14:paraId="55C3BE5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048" w:type="dxa"/>
          </w:tcPr>
          <w:p w14:paraId="516A5CA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48" w:type="dxa"/>
          </w:tcPr>
          <w:p w14:paraId="7872852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47" w:type="dxa"/>
          </w:tcPr>
          <w:p w14:paraId="5C6C2D3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48" w:type="dxa"/>
          </w:tcPr>
          <w:p w14:paraId="3D0FB2C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48" w:type="dxa"/>
          </w:tcPr>
          <w:p w14:paraId="1E49882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47" w:type="dxa"/>
          </w:tcPr>
          <w:p w14:paraId="05F92B8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048" w:type="dxa"/>
          </w:tcPr>
          <w:p w14:paraId="4308322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048" w:type="dxa"/>
          </w:tcPr>
          <w:p w14:paraId="2C783CD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902AA9" w:rsidRPr="007928BC" w14:paraId="4110B5E3" w14:textId="77777777" w:rsidTr="00B7341C">
        <w:trPr>
          <w:jc w:val="center"/>
        </w:trPr>
        <w:tc>
          <w:tcPr>
            <w:tcW w:w="1397" w:type="dxa"/>
            <w:vAlign w:val="center"/>
          </w:tcPr>
          <w:p w14:paraId="3A6E34A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+</w:t>
            </w:r>
          </w:p>
        </w:tc>
        <w:tc>
          <w:tcPr>
            <w:tcW w:w="1032" w:type="dxa"/>
          </w:tcPr>
          <w:p w14:paraId="30E7A8F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42" w:type="dxa"/>
          </w:tcPr>
          <w:p w14:paraId="4249D69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048" w:type="dxa"/>
          </w:tcPr>
          <w:p w14:paraId="25B9FD9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047" w:type="dxa"/>
          </w:tcPr>
          <w:p w14:paraId="6B41DC5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048" w:type="dxa"/>
          </w:tcPr>
          <w:p w14:paraId="58B01EE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048" w:type="dxa"/>
          </w:tcPr>
          <w:p w14:paraId="779E371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047" w:type="dxa"/>
          </w:tcPr>
          <w:p w14:paraId="0BB46FE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48" w:type="dxa"/>
          </w:tcPr>
          <w:p w14:paraId="2434F4C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48" w:type="dxa"/>
          </w:tcPr>
          <w:p w14:paraId="1E9EB78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47" w:type="dxa"/>
          </w:tcPr>
          <w:p w14:paraId="49F2A17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048" w:type="dxa"/>
          </w:tcPr>
          <w:p w14:paraId="7C28FE4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048" w:type="dxa"/>
          </w:tcPr>
          <w:p w14:paraId="4BB02F3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902AA9" w:rsidRPr="007928BC" w14:paraId="6650EAD3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391E9BE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Western Europe (pooled </w:t>
            </w:r>
            <w:r w:rsidRPr="007928B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7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6)</w:t>
            </w:r>
          </w:p>
        </w:tc>
      </w:tr>
      <w:tr w:rsidR="00902AA9" w:rsidRPr="007928BC" w14:paraId="708F6457" w14:textId="77777777" w:rsidTr="00B7341C">
        <w:trPr>
          <w:jc w:val="center"/>
        </w:trPr>
        <w:tc>
          <w:tcPr>
            <w:tcW w:w="1397" w:type="dxa"/>
            <w:vAlign w:val="center"/>
          </w:tcPr>
          <w:p w14:paraId="494D9A0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–54</w:t>
            </w:r>
          </w:p>
        </w:tc>
        <w:tc>
          <w:tcPr>
            <w:tcW w:w="1032" w:type="dxa"/>
          </w:tcPr>
          <w:p w14:paraId="411B2F0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1042" w:type="dxa"/>
          </w:tcPr>
          <w:p w14:paraId="4AE6E3C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48" w:type="dxa"/>
          </w:tcPr>
          <w:p w14:paraId="16BCF56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047" w:type="dxa"/>
          </w:tcPr>
          <w:p w14:paraId="6A202FE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048" w:type="dxa"/>
          </w:tcPr>
          <w:p w14:paraId="6FDAEB4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048" w:type="dxa"/>
          </w:tcPr>
          <w:p w14:paraId="3C805F9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047" w:type="dxa"/>
          </w:tcPr>
          <w:p w14:paraId="23DF7C8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048" w:type="dxa"/>
          </w:tcPr>
          <w:p w14:paraId="4FB8C64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048" w:type="dxa"/>
          </w:tcPr>
          <w:p w14:paraId="7E9C0C2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047" w:type="dxa"/>
          </w:tcPr>
          <w:p w14:paraId="438A228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048" w:type="dxa"/>
          </w:tcPr>
          <w:p w14:paraId="255AAAD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048" w:type="dxa"/>
          </w:tcPr>
          <w:p w14:paraId="2259F81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902AA9" w:rsidRPr="007928BC" w14:paraId="3155B9A5" w14:textId="77777777" w:rsidTr="00B7341C">
        <w:trPr>
          <w:jc w:val="center"/>
        </w:trPr>
        <w:tc>
          <w:tcPr>
            <w:tcW w:w="1397" w:type="dxa"/>
            <w:vAlign w:val="center"/>
          </w:tcPr>
          <w:p w14:paraId="4809639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–59</w:t>
            </w:r>
          </w:p>
        </w:tc>
        <w:tc>
          <w:tcPr>
            <w:tcW w:w="1032" w:type="dxa"/>
          </w:tcPr>
          <w:p w14:paraId="2B3DF5E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</w:p>
        </w:tc>
        <w:tc>
          <w:tcPr>
            <w:tcW w:w="1042" w:type="dxa"/>
          </w:tcPr>
          <w:p w14:paraId="030FE0F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48" w:type="dxa"/>
          </w:tcPr>
          <w:p w14:paraId="1336E84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047" w:type="dxa"/>
          </w:tcPr>
          <w:p w14:paraId="3C78F51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048" w:type="dxa"/>
          </w:tcPr>
          <w:p w14:paraId="0760087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048" w:type="dxa"/>
          </w:tcPr>
          <w:p w14:paraId="0A30A5A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047" w:type="dxa"/>
          </w:tcPr>
          <w:p w14:paraId="074FBFE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048" w:type="dxa"/>
          </w:tcPr>
          <w:p w14:paraId="1981B84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048" w:type="dxa"/>
          </w:tcPr>
          <w:p w14:paraId="2087D1A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047" w:type="dxa"/>
          </w:tcPr>
          <w:p w14:paraId="1582437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048" w:type="dxa"/>
          </w:tcPr>
          <w:p w14:paraId="4163F41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048" w:type="dxa"/>
          </w:tcPr>
          <w:p w14:paraId="3298F75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</w:tr>
      <w:tr w:rsidR="00902AA9" w:rsidRPr="007928BC" w14:paraId="1883C1E6" w14:textId="77777777" w:rsidTr="00B7341C">
        <w:trPr>
          <w:jc w:val="center"/>
        </w:trPr>
        <w:tc>
          <w:tcPr>
            <w:tcW w:w="1397" w:type="dxa"/>
            <w:vAlign w:val="center"/>
          </w:tcPr>
          <w:p w14:paraId="40BFBE2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–64</w:t>
            </w:r>
          </w:p>
        </w:tc>
        <w:tc>
          <w:tcPr>
            <w:tcW w:w="1032" w:type="dxa"/>
          </w:tcPr>
          <w:p w14:paraId="16EE44B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042" w:type="dxa"/>
          </w:tcPr>
          <w:p w14:paraId="4DCE1D6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48" w:type="dxa"/>
          </w:tcPr>
          <w:p w14:paraId="774BEAB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47" w:type="dxa"/>
          </w:tcPr>
          <w:p w14:paraId="36783B9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048" w:type="dxa"/>
          </w:tcPr>
          <w:p w14:paraId="3D92998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048" w:type="dxa"/>
          </w:tcPr>
          <w:p w14:paraId="3C186DB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047" w:type="dxa"/>
          </w:tcPr>
          <w:p w14:paraId="1035DCA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048" w:type="dxa"/>
          </w:tcPr>
          <w:p w14:paraId="7D5DA31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048" w:type="dxa"/>
          </w:tcPr>
          <w:p w14:paraId="0C478A3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047" w:type="dxa"/>
          </w:tcPr>
          <w:p w14:paraId="2F8D60F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048" w:type="dxa"/>
          </w:tcPr>
          <w:p w14:paraId="5DCE353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048" w:type="dxa"/>
          </w:tcPr>
          <w:p w14:paraId="4ADCED2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902AA9" w:rsidRPr="007928BC" w14:paraId="65BDDB29" w14:textId="77777777" w:rsidTr="00B7341C">
        <w:trPr>
          <w:jc w:val="center"/>
        </w:trPr>
        <w:tc>
          <w:tcPr>
            <w:tcW w:w="1397" w:type="dxa"/>
            <w:vAlign w:val="center"/>
          </w:tcPr>
          <w:p w14:paraId="11B2534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–69</w:t>
            </w:r>
          </w:p>
        </w:tc>
        <w:tc>
          <w:tcPr>
            <w:tcW w:w="1032" w:type="dxa"/>
          </w:tcPr>
          <w:p w14:paraId="0131592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1042" w:type="dxa"/>
          </w:tcPr>
          <w:p w14:paraId="5D370EC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48" w:type="dxa"/>
          </w:tcPr>
          <w:p w14:paraId="243DE22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047" w:type="dxa"/>
          </w:tcPr>
          <w:p w14:paraId="751A920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048" w:type="dxa"/>
          </w:tcPr>
          <w:p w14:paraId="1761849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048" w:type="dxa"/>
          </w:tcPr>
          <w:p w14:paraId="1328718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047" w:type="dxa"/>
          </w:tcPr>
          <w:p w14:paraId="1198AF6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048" w:type="dxa"/>
          </w:tcPr>
          <w:p w14:paraId="298E987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048" w:type="dxa"/>
          </w:tcPr>
          <w:p w14:paraId="5E7C5CC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047" w:type="dxa"/>
          </w:tcPr>
          <w:p w14:paraId="6400440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048" w:type="dxa"/>
          </w:tcPr>
          <w:p w14:paraId="793F163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048" w:type="dxa"/>
          </w:tcPr>
          <w:p w14:paraId="0444FD8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</w:tr>
      <w:tr w:rsidR="00902AA9" w:rsidRPr="007928BC" w14:paraId="2A16F555" w14:textId="77777777" w:rsidTr="00B7341C">
        <w:trPr>
          <w:jc w:val="center"/>
        </w:trPr>
        <w:tc>
          <w:tcPr>
            <w:tcW w:w="1397" w:type="dxa"/>
            <w:vAlign w:val="center"/>
          </w:tcPr>
          <w:p w14:paraId="3F8D8E8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–74</w:t>
            </w:r>
          </w:p>
        </w:tc>
        <w:tc>
          <w:tcPr>
            <w:tcW w:w="1032" w:type="dxa"/>
          </w:tcPr>
          <w:p w14:paraId="34A2D58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042" w:type="dxa"/>
          </w:tcPr>
          <w:p w14:paraId="65E72E4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48" w:type="dxa"/>
          </w:tcPr>
          <w:p w14:paraId="70E7528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047" w:type="dxa"/>
          </w:tcPr>
          <w:p w14:paraId="7554EA3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48" w:type="dxa"/>
          </w:tcPr>
          <w:p w14:paraId="55AB1C2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048" w:type="dxa"/>
          </w:tcPr>
          <w:p w14:paraId="2064A11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047" w:type="dxa"/>
          </w:tcPr>
          <w:p w14:paraId="4F85F3A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048" w:type="dxa"/>
          </w:tcPr>
          <w:p w14:paraId="60E071B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048" w:type="dxa"/>
          </w:tcPr>
          <w:p w14:paraId="1D77F1A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047" w:type="dxa"/>
          </w:tcPr>
          <w:p w14:paraId="1D7E113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048" w:type="dxa"/>
          </w:tcPr>
          <w:p w14:paraId="0866853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048" w:type="dxa"/>
          </w:tcPr>
          <w:p w14:paraId="6011E8A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</w:tr>
      <w:tr w:rsidR="00902AA9" w:rsidRPr="007928BC" w14:paraId="6CA62832" w14:textId="77777777" w:rsidTr="00B7341C">
        <w:trPr>
          <w:jc w:val="center"/>
        </w:trPr>
        <w:tc>
          <w:tcPr>
            <w:tcW w:w="1397" w:type="dxa"/>
            <w:vAlign w:val="center"/>
          </w:tcPr>
          <w:p w14:paraId="4DCE8D3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5–79</w:t>
            </w:r>
          </w:p>
        </w:tc>
        <w:tc>
          <w:tcPr>
            <w:tcW w:w="1032" w:type="dxa"/>
          </w:tcPr>
          <w:p w14:paraId="080CD1A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042" w:type="dxa"/>
          </w:tcPr>
          <w:p w14:paraId="6ED29BA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048" w:type="dxa"/>
          </w:tcPr>
          <w:p w14:paraId="20AA15C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47" w:type="dxa"/>
          </w:tcPr>
          <w:p w14:paraId="38136C4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48" w:type="dxa"/>
          </w:tcPr>
          <w:p w14:paraId="5C2CF37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48" w:type="dxa"/>
          </w:tcPr>
          <w:p w14:paraId="4384439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047" w:type="dxa"/>
          </w:tcPr>
          <w:p w14:paraId="4421D64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048" w:type="dxa"/>
          </w:tcPr>
          <w:p w14:paraId="6125C37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048" w:type="dxa"/>
          </w:tcPr>
          <w:p w14:paraId="00C7D6F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047" w:type="dxa"/>
          </w:tcPr>
          <w:p w14:paraId="0D8E807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048" w:type="dxa"/>
          </w:tcPr>
          <w:p w14:paraId="2EE2708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048" w:type="dxa"/>
          </w:tcPr>
          <w:p w14:paraId="4003CB9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902AA9" w:rsidRPr="007928BC" w14:paraId="658C0DEC" w14:textId="77777777" w:rsidTr="00B7341C">
        <w:trPr>
          <w:jc w:val="center"/>
        </w:trPr>
        <w:tc>
          <w:tcPr>
            <w:tcW w:w="1397" w:type="dxa"/>
            <w:vAlign w:val="center"/>
          </w:tcPr>
          <w:p w14:paraId="3D61017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–84</w:t>
            </w:r>
          </w:p>
        </w:tc>
        <w:tc>
          <w:tcPr>
            <w:tcW w:w="1032" w:type="dxa"/>
          </w:tcPr>
          <w:p w14:paraId="4D833E6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1042" w:type="dxa"/>
          </w:tcPr>
          <w:p w14:paraId="3EFCCF8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048" w:type="dxa"/>
          </w:tcPr>
          <w:p w14:paraId="03B2420B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047" w:type="dxa"/>
          </w:tcPr>
          <w:p w14:paraId="689C44D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048" w:type="dxa"/>
          </w:tcPr>
          <w:p w14:paraId="4E0A93D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048" w:type="dxa"/>
          </w:tcPr>
          <w:p w14:paraId="06D6C33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047" w:type="dxa"/>
          </w:tcPr>
          <w:p w14:paraId="780B4D6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048" w:type="dxa"/>
          </w:tcPr>
          <w:p w14:paraId="64A6168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048" w:type="dxa"/>
          </w:tcPr>
          <w:p w14:paraId="52BB214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047" w:type="dxa"/>
          </w:tcPr>
          <w:p w14:paraId="6FF820F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048" w:type="dxa"/>
          </w:tcPr>
          <w:p w14:paraId="1D14A55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048" w:type="dxa"/>
          </w:tcPr>
          <w:p w14:paraId="3C17510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902AA9" w:rsidRPr="007928BC" w14:paraId="305CC9D5" w14:textId="77777777" w:rsidTr="00B7341C">
        <w:trPr>
          <w:jc w:val="center"/>
        </w:trPr>
        <w:tc>
          <w:tcPr>
            <w:tcW w:w="1397" w:type="dxa"/>
            <w:vAlign w:val="center"/>
          </w:tcPr>
          <w:p w14:paraId="48FF002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–89</w:t>
            </w:r>
          </w:p>
        </w:tc>
        <w:tc>
          <w:tcPr>
            <w:tcW w:w="1032" w:type="dxa"/>
          </w:tcPr>
          <w:p w14:paraId="79B5EE2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042" w:type="dxa"/>
          </w:tcPr>
          <w:p w14:paraId="537F008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048" w:type="dxa"/>
          </w:tcPr>
          <w:p w14:paraId="4A44F0B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47" w:type="dxa"/>
          </w:tcPr>
          <w:p w14:paraId="51D3B855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048" w:type="dxa"/>
          </w:tcPr>
          <w:p w14:paraId="4253678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48" w:type="dxa"/>
          </w:tcPr>
          <w:p w14:paraId="14B766EF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047" w:type="dxa"/>
          </w:tcPr>
          <w:p w14:paraId="5AF49DD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48" w:type="dxa"/>
          </w:tcPr>
          <w:p w14:paraId="755811B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48" w:type="dxa"/>
          </w:tcPr>
          <w:p w14:paraId="4EACF77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047" w:type="dxa"/>
          </w:tcPr>
          <w:p w14:paraId="5C9F7E67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048" w:type="dxa"/>
          </w:tcPr>
          <w:p w14:paraId="6DC1294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048" w:type="dxa"/>
          </w:tcPr>
          <w:p w14:paraId="26589BC6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902AA9" w:rsidRPr="007928BC" w14:paraId="360F94AB" w14:textId="77777777" w:rsidTr="00B7341C">
        <w:trPr>
          <w:jc w:val="center"/>
        </w:trPr>
        <w:tc>
          <w:tcPr>
            <w:tcW w:w="1397" w:type="dxa"/>
            <w:vAlign w:val="center"/>
          </w:tcPr>
          <w:p w14:paraId="72B7AE1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+</w:t>
            </w:r>
          </w:p>
        </w:tc>
        <w:tc>
          <w:tcPr>
            <w:tcW w:w="1032" w:type="dxa"/>
          </w:tcPr>
          <w:p w14:paraId="0B9FA884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042" w:type="dxa"/>
          </w:tcPr>
          <w:p w14:paraId="07108DEC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048" w:type="dxa"/>
          </w:tcPr>
          <w:p w14:paraId="21215288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47" w:type="dxa"/>
          </w:tcPr>
          <w:p w14:paraId="1667DCF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048" w:type="dxa"/>
          </w:tcPr>
          <w:p w14:paraId="29939923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048" w:type="dxa"/>
          </w:tcPr>
          <w:p w14:paraId="1E66A52A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047" w:type="dxa"/>
          </w:tcPr>
          <w:p w14:paraId="62DB00B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48" w:type="dxa"/>
          </w:tcPr>
          <w:p w14:paraId="06B8539E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48" w:type="dxa"/>
          </w:tcPr>
          <w:p w14:paraId="686C78A9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047" w:type="dxa"/>
          </w:tcPr>
          <w:p w14:paraId="245DE84D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048" w:type="dxa"/>
          </w:tcPr>
          <w:p w14:paraId="41A5A3F2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048" w:type="dxa"/>
          </w:tcPr>
          <w:p w14:paraId="0A8F49D1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902AA9" w:rsidRPr="007928BC" w14:paraId="0ABDEDC5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0EC73160" w14:textId="77777777" w:rsidR="00902AA9" w:rsidRPr="007928BC" w:rsidRDefault="00902AA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5B2">
              <w:rPr>
                <w:rFonts w:ascii="Times New Roman" w:hAnsi="Times New Roman" w:cs="Times New Roman"/>
                <w:sz w:val="24"/>
                <w:szCs w:val="24"/>
              </w:rPr>
              <w:t xml:space="preserve">The following classification of countries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uropean </w:t>
            </w:r>
            <w:r w:rsidRPr="007845B2">
              <w:rPr>
                <w:rFonts w:ascii="Times New Roman" w:hAnsi="Times New Roman" w:cs="Times New Roman"/>
                <w:sz w:val="24"/>
                <w:szCs w:val="24"/>
              </w:rPr>
              <w:t xml:space="preserve">regions was used: Central and Eastern Europe (Bulgaria, Croatia, Czech Republic, Hungary, Poland, Romania, Slovakia, and Slovenia); Northern Europe (Denmark, Estonia, Finland, Latvia, Lithuania, and Sweden); Southern Europe (Cyprus, Greece, Italy, Malta, Portugal, and Spain)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7845B2">
              <w:rPr>
                <w:rFonts w:ascii="Times New Roman" w:hAnsi="Times New Roman" w:cs="Times New Roman"/>
                <w:sz w:val="24"/>
                <w:szCs w:val="24"/>
              </w:rPr>
              <w:t>Western Europe (Austria, Belgium, France, Germany, Luxembourg, Netherlands, and Switzerland)</w:t>
            </w:r>
          </w:p>
        </w:tc>
      </w:tr>
    </w:tbl>
    <w:p w14:paraId="33575364" w14:textId="77777777" w:rsidR="00902AA9" w:rsidRDefault="00902AA9" w:rsidP="00902AA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9C692F" w14:textId="77777777" w:rsidR="00613D2B" w:rsidRDefault="00613D2B">
      <w:bookmarkStart w:id="0" w:name="_GoBack"/>
      <w:bookmarkEnd w:id="0"/>
    </w:p>
    <w:sectPr w:rsidR="00613D2B" w:rsidSect="00902A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37A"/>
    <w:rsid w:val="00613D2B"/>
    <w:rsid w:val="007B137A"/>
    <w:rsid w:val="0090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1B9A04-4ABB-4364-A3E7-41EE7DB9F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2A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7</Words>
  <Characters>3177</Characters>
  <Application>Microsoft Office Word</Application>
  <DocSecurity>0</DocSecurity>
  <Lines>26</Lines>
  <Paragraphs>7</Paragraphs>
  <ScaleCrop>false</ScaleCrop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o Grgic</dc:creator>
  <cp:keywords/>
  <dc:description/>
  <cp:lastModifiedBy>Jozo Grgic</cp:lastModifiedBy>
  <cp:revision>2</cp:revision>
  <dcterms:created xsi:type="dcterms:W3CDTF">2025-07-24T02:29:00Z</dcterms:created>
  <dcterms:modified xsi:type="dcterms:W3CDTF">2025-07-24T02:30:00Z</dcterms:modified>
</cp:coreProperties>
</file>